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C56C4" w14:textId="48AE6096" w:rsidR="00BC3CAD" w:rsidRPr="0092792C" w:rsidRDefault="00C66637" w:rsidP="00BC3CA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820671" w:rsidRPr="0092792C">
        <w:rPr>
          <w:rFonts w:ascii="Arial" w:hAnsi="Arial" w:cs="Arial"/>
          <w:b/>
          <w:sz w:val="24"/>
          <w:szCs w:val="24"/>
        </w:rPr>
        <w:t>upplementary file 1</w:t>
      </w:r>
      <w:r w:rsidR="0092792C">
        <w:rPr>
          <w:rFonts w:ascii="Arial" w:hAnsi="Arial" w:cs="Arial"/>
          <w:b/>
          <w:sz w:val="24"/>
          <w:szCs w:val="24"/>
        </w:rPr>
        <w:t xml:space="preserve">. </w:t>
      </w:r>
      <w:r w:rsidR="00156EA0" w:rsidRPr="0092792C">
        <w:rPr>
          <w:rFonts w:ascii="Arial" w:hAnsi="Arial" w:cs="Arial"/>
          <w:b/>
          <w:sz w:val="24"/>
          <w:szCs w:val="24"/>
        </w:rPr>
        <w:t>Acquisition of Pavlovian conditioned approach</w:t>
      </w:r>
      <w:r w:rsidR="00233A5C" w:rsidRPr="0092792C">
        <w:rPr>
          <w:rFonts w:ascii="Arial" w:hAnsi="Arial" w:cs="Arial"/>
          <w:b/>
          <w:sz w:val="24"/>
          <w:szCs w:val="24"/>
        </w:rPr>
        <w:t xml:space="preserve"> during PavCA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3C7980" w:rsidRPr="0092792C">
        <w:rPr>
          <w:rFonts w:ascii="Arial" w:hAnsi="Arial" w:cs="Arial"/>
          <w:b/>
          <w:sz w:val="24"/>
          <w:szCs w:val="24"/>
        </w:rPr>
        <w:t xml:space="preserve">s </w:t>
      </w:r>
      <w:r w:rsidR="00233A5C" w:rsidRPr="0092792C">
        <w:rPr>
          <w:rFonts w:ascii="Arial" w:hAnsi="Arial" w:cs="Arial"/>
          <w:b/>
          <w:sz w:val="24"/>
          <w:szCs w:val="24"/>
        </w:rPr>
        <w:t>1-5</w:t>
      </w:r>
      <w:r w:rsidR="00BC3CAD" w:rsidRPr="0092792C">
        <w:rPr>
          <w:rFonts w:ascii="Arial" w:hAnsi="Arial" w:cs="Arial"/>
          <w:b/>
          <w:sz w:val="24"/>
          <w:szCs w:val="24"/>
        </w:rPr>
        <w:t>: lever directed behaviors.</w:t>
      </w:r>
    </w:p>
    <w:p w14:paraId="57093F38" w14:textId="77777777" w:rsidR="00BC3CAD" w:rsidRDefault="00BC3CAD" w:rsidP="00BC3C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70"/>
        <w:gridCol w:w="925"/>
        <w:gridCol w:w="777"/>
        <w:gridCol w:w="677"/>
        <w:gridCol w:w="228"/>
        <w:gridCol w:w="925"/>
        <w:gridCol w:w="774"/>
        <w:gridCol w:w="677"/>
        <w:gridCol w:w="228"/>
        <w:gridCol w:w="925"/>
        <w:gridCol w:w="777"/>
        <w:gridCol w:w="677"/>
      </w:tblGrid>
      <w:tr w:rsidR="00BC3CAD" w14:paraId="7ACB380C" w14:textId="77777777" w:rsidTr="00702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7" w:type="dxa"/>
          </w:tcPr>
          <w:p w14:paraId="18CB3305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467111F8" w14:textId="216D5E55" w:rsidR="00BC3CAD" w:rsidRPr="00D13AB8" w:rsidRDefault="00BC3CAD" w:rsidP="009C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 w:rsidRPr="00D13AB8">
              <w:rPr>
                <w:szCs w:val="26"/>
              </w:rPr>
              <w:t>Lever</w:t>
            </w:r>
            <w:r w:rsidR="003C7980">
              <w:rPr>
                <w:szCs w:val="26"/>
              </w:rPr>
              <w:t>-</w:t>
            </w:r>
            <w:r w:rsidRPr="00D13AB8">
              <w:rPr>
                <w:szCs w:val="26"/>
              </w:rPr>
              <w:t>directed behaviors</w:t>
            </w:r>
            <w:r w:rsidR="003C7980">
              <w:rPr>
                <w:szCs w:val="26"/>
              </w:rPr>
              <w:t xml:space="preserve"> (Sign-tracking)</w:t>
            </w:r>
          </w:p>
        </w:tc>
      </w:tr>
      <w:tr w:rsidR="00BC3CAD" w14:paraId="3CB18B67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1322635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5BF0B73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807F08" w14:paraId="19446C80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23DC0C5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1618EA95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54EC25A1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026C779F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1635B1FB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24F9ABE6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8F5A01" w14:paraId="09C4F16D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1032B16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2198DAD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0110B1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8E3D4D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769014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26267E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3439708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1A9E897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F0C6A5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A57F90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BF9333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722ED59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8F5A01" w14:paraId="26612DE4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36EA7E8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272C49CC" w14:textId="6B1D7426" w:rsidR="00BC3CAD" w:rsidRPr="00A342D5" w:rsidRDefault="000447F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.854</w:t>
            </w:r>
          </w:p>
        </w:tc>
        <w:tc>
          <w:tcPr>
            <w:tcW w:w="830" w:type="dxa"/>
          </w:tcPr>
          <w:p w14:paraId="6917DAC4" w14:textId="7EEE0056" w:rsidR="00BC3CAD" w:rsidRPr="00A342D5" w:rsidRDefault="000447F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7</w:t>
            </w:r>
          </w:p>
        </w:tc>
        <w:tc>
          <w:tcPr>
            <w:tcW w:w="718" w:type="dxa"/>
          </w:tcPr>
          <w:p w14:paraId="5330923B" w14:textId="44E34ED7" w:rsidR="00BC3CAD" w:rsidRPr="00A342D5" w:rsidRDefault="000447F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321" w:type="dxa"/>
          </w:tcPr>
          <w:p w14:paraId="0966B30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43EF0C54" w14:textId="2075D5E7" w:rsidR="00BC3CAD" w:rsidRPr="00A342D5" w:rsidRDefault="00807F0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.783</w:t>
            </w:r>
          </w:p>
        </w:tc>
        <w:tc>
          <w:tcPr>
            <w:tcW w:w="718" w:type="dxa"/>
          </w:tcPr>
          <w:p w14:paraId="44B8C4DD" w14:textId="4273E5C1" w:rsidR="00BC3CAD" w:rsidRPr="00A342D5" w:rsidRDefault="00807F0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8</w:t>
            </w:r>
          </w:p>
        </w:tc>
        <w:tc>
          <w:tcPr>
            <w:tcW w:w="727" w:type="dxa"/>
          </w:tcPr>
          <w:p w14:paraId="7F651DA9" w14:textId="7DDB63D1" w:rsidR="00BC3CAD" w:rsidRPr="0099336F" w:rsidRDefault="00807F0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652FD241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6A1FD2C" w14:textId="64995EFD" w:rsidR="00BC3CAD" w:rsidRPr="00A342D5" w:rsidRDefault="00E04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.682</w:t>
            </w:r>
          </w:p>
        </w:tc>
        <w:tc>
          <w:tcPr>
            <w:tcW w:w="830" w:type="dxa"/>
          </w:tcPr>
          <w:p w14:paraId="3F7A80F6" w14:textId="52F58D2C" w:rsidR="00BC3CAD" w:rsidRPr="00A342D5" w:rsidRDefault="00E04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3</w:t>
            </w:r>
          </w:p>
        </w:tc>
        <w:tc>
          <w:tcPr>
            <w:tcW w:w="718" w:type="dxa"/>
          </w:tcPr>
          <w:p w14:paraId="59B2407F" w14:textId="6064F0AC" w:rsidR="00BC3CAD" w:rsidRPr="00A342D5" w:rsidRDefault="00E04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8F5A01" w14:paraId="00347B92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92A50ED" w14:textId="1F7A0AFE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676F90C7" w14:textId="37225BAD" w:rsidR="00BC3CAD" w:rsidRPr="00A342D5" w:rsidRDefault="000447FC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2.488</w:t>
            </w:r>
          </w:p>
        </w:tc>
        <w:tc>
          <w:tcPr>
            <w:tcW w:w="830" w:type="dxa"/>
          </w:tcPr>
          <w:p w14:paraId="3E1205B9" w14:textId="62F4219E" w:rsidR="00BC3CAD" w:rsidRPr="00A342D5" w:rsidRDefault="000447FC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80</w:t>
            </w:r>
          </w:p>
        </w:tc>
        <w:tc>
          <w:tcPr>
            <w:tcW w:w="718" w:type="dxa"/>
          </w:tcPr>
          <w:p w14:paraId="54726578" w14:textId="56062AB5" w:rsidR="00BC3CAD" w:rsidRPr="0099336F" w:rsidRDefault="000447FC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43AB8F93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7AFD238" w14:textId="4BBDE044" w:rsidR="00BC3CAD" w:rsidRPr="00A342D5" w:rsidRDefault="00807F08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.630</w:t>
            </w:r>
          </w:p>
        </w:tc>
        <w:tc>
          <w:tcPr>
            <w:tcW w:w="718" w:type="dxa"/>
          </w:tcPr>
          <w:p w14:paraId="1F2083B0" w14:textId="2829EB75" w:rsidR="00BC3CAD" w:rsidRPr="00A342D5" w:rsidRDefault="00807F08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53</w:t>
            </w:r>
          </w:p>
        </w:tc>
        <w:tc>
          <w:tcPr>
            <w:tcW w:w="727" w:type="dxa"/>
          </w:tcPr>
          <w:p w14:paraId="3D68CC82" w14:textId="587D6DB2" w:rsidR="00BC3CAD" w:rsidRPr="0099336F" w:rsidRDefault="00807F08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787A5B5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90ED05B" w14:textId="10D52681" w:rsidR="00BC3CAD" w:rsidRPr="00A342D5" w:rsidRDefault="00E04EA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.141</w:t>
            </w:r>
          </w:p>
        </w:tc>
        <w:tc>
          <w:tcPr>
            <w:tcW w:w="830" w:type="dxa"/>
          </w:tcPr>
          <w:p w14:paraId="185BEBEF" w14:textId="11072A94" w:rsidR="00BC3CAD" w:rsidRPr="00A342D5" w:rsidRDefault="00E04EA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82</w:t>
            </w:r>
          </w:p>
        </w:tc>
        <w:tc>
          <w:tcPr>
            <w:tcW w:w="718" w:type="dxa"/>
          </w:tcPr>
          <w:p w14:paraId="1976DE22" w14:textId="77777777" w:rsidR="00BC3CAD" w:rsidRPr="0099336F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</w:tr>
      <w:tr w:rsidR="008F5A01" w14:paraId="62E70FB9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87552DF" w14:textId="4C80DFC2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47F9361D" w14:textId="1F41440A" w:rsidR="00BC3CAD" w:rsidRPr="00A342D5" w:rsidRDefault="000447F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2.488</w:t>
            </w:r>
          </w:p>
        </w:tc>
        <w:tc>
          <w:tcPr>
            <w:tcW w:w="830" w:type="dxa"/>
          </w:tcPr>
          <w:p w14:paraId="3E9DDD90" w14:textId="132B16E2" w:rsidR="00BC3CAD" w:rsidRPr="00A342D5" w:rsidRDefault="000447F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6</w:t>
            </w:r>
          </w:p>
        </w:tc>
        <w:tc>
          <w:tcPr>
            <w:tcW w:w="718" w:type="dxa"/>
          </w:tcPr>
          <w:p w14:paraId="4949ADC9" w14:textId="41175DBC" w:rsidR="00BC3CAD" w:rsidRPr="00A342D5" w:rsidRDefault="000447F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321" w:type="dxa"/>
          </w:tcPr>
          <w:p w14:paraId="2A9CD50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5DA47129" w14:textId="2C6868C5" w:rsidR="00BC3CAD" w:rsidRPr="00A342D5" w:rsidRDefault="00807F0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.630</w:t>
            </w:r>
          </w:p>
        </w:tc>
        <w:tc>
          <w:tcPr>
            <w:tcW w:w="718" w:type="dxa"/>
          </w:tcPr>
          <w:p w14:paraId="08961E05" w14:textId="1C57F134" w:rsidR="00BC3CAD" w:rsidRPr="00A342D5" w:rsidRDefault="00807F0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4</w:t>
            </w:r>
          </w:p>
        </w:tc>
        <w:tc>
          <w:tcPr>
            <w:tcW w:w="727" w:type="dxa"/>
          </w:tcPr>
          <w:p w14:paraId="020A5D6B" w14:textId="0A8E5BFF" w:rsidR="00BC3CAD" w:rsidRPr="0099336F" w:rsidRDefault="00807F0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62AE7CC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5AF6C7BF" w14:textId="6315EA3F" w:rsidR="00BC3CAD" w:rsidRPr="00A342D5" w:rsidRDefault="00E04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.141</w:t>
            </w:r>
          </w:p>
        </w:tc>
        <w:tc>
          <w:tcPr>
            <w:tcW w:w="830" w:type="dxa"/>
          </w:tcPr>
          <w:p w14:paraId="4859E438" w14:textId="104C67B5" w:rsidR="00BC3CAD" w:rsidRPr="00A342D5" w:rsidRDefault="00E04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5</w:t>
            </w:r>
          </w:p>
        </w:tc>
        <w:tc>
          <w:tcPr>
            <w:tcW w:w="718" w:type="dxa"/>
          </w:tcPr>
          <w:p w14:paraId="3B951F85" w14:textId="29E1E4D7" w:rsidR="00BC3CAD" w:rsidRPr="0099336F" w:rsidRDefault="00E04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</w:tr>
      <w:tr w:rsidR="00BC3CAD" w14:paraId="208ECFC1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5532750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7218129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</w:t>
            </w:r>
            <w:proofErr w:type="spellStart"/>
            <w:r w:rsidRPr="00A342D5">
              <w:rPr>
                <w:b/>
                <w:sz w:val="20"/>
                <w:szCs w:val="20"/>
              </w:rPr>
              <w:t>Gq</w:t>
            </w:r>
            <w:proofErr w:type="spellEnd"/>
          </w:p>
        </w:tc>
      </w:tr>
      <w:tr w:rsidR="00807F08" w14:paraId="239B9F8E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1C4D3F1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17037A34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7B73D276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255DF433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206E21C5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3C1242DB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8F5A01" w14:paraId="754DD0FB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444D5D1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7FCB747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3B40B6C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3CB0C25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641C597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EA156F1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E91292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21E5841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7D08E04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5891355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55B96A3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452D48C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8F5A01" w14:paraId="7A34C9A9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5573375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3D5DD629" w14:textId="60D5D4BF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  <w:r w:rsidR="00FA6D0F">
              <w:rPr>
                <w:sz w:val="20"/>
                <w:szCs w:val="20"/>
              </w:rPr>
              <w:t>.000</w:t>
            </w:r>
          </w:p>
        </w:tc>
        <w:tc>
          <w:tcPr>
            <w:tcW w:w="830" w:type="dxa"/>
          </w:tcPr>
          <w:p w14:paraId="53EDC7BF" w14:textId="312CEFAD" w:rsidR="00BC3CAD" w:rsidRPr="00A342D5" w:rsidRDefault="00FA6D0F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718" w:type="dxa"/>
          </w:tcPr>
          <w:p w14:paraId="6414D6F5" w14:textId="19C50992" w:rsidR="00BC3CAD" w:rsidRPr="00A342D5" w:rsidRDefault="00FA6D0F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321" w:type="dxa"/>
          </w:tcPr>
          <w:p w14:paraId="0E87566A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90AD913" w14:textId="4E2E234A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  <w:r w:rsidR="00FE11A2">
              <w:rPr>
                <w:sz w:val="20"/>
                <w:szCs w:val="20"/>
              </w:rPr>
              <w:t>.000</w:t>
            </w:r>
          </w:p>
        </w:tc>
        <w:tc>
          <w:tcPr>
            <w:tcW w:w="718" w:type="dxa"/>
          </w:tcPr>
          <w:p w14:paraId="3036B36D" w14:textId="1FDEEB92" w:rsidR="00BC3CAD" w:rsidRPr="00A342D5" w:rsidRDefault="00FE11A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727" w:type="dxa"/>
          </w:tcPr>
          <w:p w14:paraId="3D8E2A73" w14:textId="7BD3E242" w:rsidR="00BC3CAD" w:rsidRPr="00A342D5" w:rsidRDefault="00FE11A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321" w:type="dxa"/>
          </w:tcPr>
          <w:p w14:paraId="11FF4D0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A3BCC4F" w14:textId="6AA9F403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0</w:t>
            </w:r>
            <w:r w:rsidR="00595DAC">
              <w:rPr>
                <w:sz w:val="20"/>
                <w:szCs w:val="20"/>
              </w:rPr>
              <w:t>.000</w:t>
            </w:r>
          </w:p>
        </w:tc>
        <w:tc>
          <w:tcPr>
            <w:tcW w:w="830" w:type="dxa"/>
          </w:tcPr>
          <w:p w14:paraId="3319AB59" w14:textId="0EA9AD6D" w:rsidR="00BC3CAD" w:rsidRPr="00A342D5" w:rsidRDefault="00595DA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718" w:type="dxa"/>
          </w:tcPr>
          <w:p w14:paraId="7ACF3518" w14:textId="13B7E276" w:rsidR="00BC3CAD" w:rsidRPr="00A342D5" w:rsidRDefault="00595DA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</w:tr>
      <w:tr w:rsidR="008F5A01" w14:paraId="28BC560A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629409E" w14:textId="47FA35EF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07A0E0B8" w14:textId="488C888A" w:rsidR="00BC3CAD" w:rsidRPr="00A342D5" w:rsidRDefault="00FA6D0F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C3CAD" w:rsidRPr="00A342D5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830" w:type="dxa"/>
          </w:tcPr>
          <w:p w14:paraId="41D994DD" w14:textId="444B4A77" w:rsidR="00BC3CAD" w:rsidRPr="00A342D5" w:rsidRDefault="00FA6D0F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7</w:t>
            </w:r>
          </w:p>
        </w:tc>
        <w:tc>
          <w:tcPr>
            <w:tcW w:w="718" w:type="dxa"/>
          </w:tcPr>
          <w:p w14:paraId="5330A798" w14:textId="51F64171" w:rsidR="00BC3CAD" w:rsidRPr="0099336F" w:rsidRDefault="00FA6D0F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0C9A4CB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67E8BF6" w14:textId="108C6271" w:rsidR="00BC3CAD" w:rsidRPr="00A342D5" w:rsidRDefault="00FE11A2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C3CAD" w:rsidRPr="00A342D5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18" w:type="dxa"/>
          </w:tcPr>
          <w:p w14:paraId="0FCC10AC" w14:textId="03204D87" w:rsidR="00BC3CAD" w:rsidRPr="00A342D5" w:rsidRDefault="00FE11A2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1</w:t>
            </w:r>
          </w:p>
        </w:tc>
        <w:tc>
          <w:tcPr>
            <w:tcW w:w="727" w:type="dxa"/>
          </w:tcPr>
          <w:p w14:paraId="22A841B8" w14:textId="0C93DBA7" w:rsidR="00BC3CAD" w:rsidRPr="00A342D5" w:rsidRDefault="00FE11A2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321" w:type="dxa"/>
          </w:tcPr>
          <w:p w14:paraId="2BEE0244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4D9BD0C" w14:textId="25DAA2C4" w:rsidR="00BC3CAD" w:rsidRPr="00A342D5" w:rsidRDefault="00595DAC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C3CAD" w:rsidRPr="00A342D5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830" w:type="dxa"/>
          </w:tcPr>
          <w:p w14:paraId="1036671B" w14:textId="50604A93" w:rsidR="00BC3CAD" w:rsidRPr="00A342D5" w:rsidRDefault="00595DAC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3</w:t>
            </w:r>
          </w:p>
        </w:tc>
        <w:tc>
          <w:tcPr>
            <w:tcW w:w="718" w:type="dxa"/>
          </w:tcPr>
          <w:p w14:paraId="121E1FF3" w14:textId="366891C6" w:rsidR="00BC3CAD" w:rsidRPr="00A342D5" w:rsidRDefault="00595DAC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8F5A01" w14:paraId="52360D8E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C3D9047" w14:textId="7F6AAA7C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40D4DB0B" w14:textId="133AEF03" w:rsidR="00BC3CAD" w:rsidRPr="00A342D5" w:rsidRDefault="00FA6D0F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C3CAD" w:rsidRPr="00A342D5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830" w:type="dxa"/>
          </w:tcPr>
          <w:p w14:paraId="40E41A60" w14:textId="175FA29F" w:rsidR="00BC3CAD" w:rsidRPr="00A342D5" w:rsidRDefault="00FA6D0F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7</w:t>
            </w:r>
          </w:p>
        </w:tc>
        <w:tc>
          <w:tcPr>
            <w:tcW w:w="718" w:type="dxa"/>
          </w:tcPr>
          <w:p w14:paraId="09D4A580" w14:textId="2C5D7B01" w:rsidR="00BC3CAD" w:rsidRPr="00A342D5" w:rsidRDefault="00FA6D0F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  <w:tc>
          <w:tcPr>
            <w:tcW w:w="321" w:type="dxa"/>
          </w:tcPr>
          <w:p w14:paraId="3DDDE40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0482F503" w14:textId="4F3A10ED" w:rsidR="00BC3CAD" w:rsidRPr="00A342D5" w:rsidRDefault="00FE11A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C3CAD" w:rsidRPr="00A342D5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718" w:type="dxa"/>
          </w:tcPr>
          <w:p w14:paraId="2EFE143C" w14:textId="76716383" w:rsidR="00BC3CAD" w:rsidRPr="00A342D5" w:rsidRDefault="00FE11A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6</w:t>
            </w:r>
          </w:p>
        </w:tc>
        <w:tc>
          <w:tcPr>
            <w:tcW w:w="727" w:type="dxa"/>
          </w:tcPr>
          <w:p w14:paraId="645B18B6" w14:textId="7A561862" w:rsidR="00BC3CAD" w:rsidRPr="00A342D5" w:rsidRDefault="00FE11A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321" w:type="dxa"/>
          </w:tcPr>
          <w:p w14:paraId="15CFF2EF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5A7751E" w14:textId="1EB4B493" w:rsidR="00BC3CAD" w:rsidRPr="00A342D5" w:rsidRDefault="00595DA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BC3CAD" w:rsidRPr="00A342D5">
              <w:rPr>
                <w:sz w:val="20"/>
                <w:szCs w:val="20"/>
              </w:rPr>
              <w:t>,10</w:t>
            </w:r>
            <w:r>
              <w:rPr>
                <w:sz w:val="20"/>
                <w:szCs w:val="20"/>
              </w:rPr>
              <w:t>.000</w:t>
            </w:r>
          </w:p>
        </w:tc>
        <w:tc>
          <w:tcPr>
            <w:tcW w:w="830" w:type="dxa"/>
          </w:tcPr>
          <w:p w14:paraId="6444E5E0" w14:textId="459A5077" w:rsidR="00BC3CAD" w:rsidRPr="00A342D5" w:rsidRDefault="00595DA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6</w:t>
            </w:r>
          </w:p>
        </w:tc>
        <w:tc>
          <w:tcPr>
            <w:tcW w:w="718" w:type="dxa"/>
          </w:tcPr>
          <w:p w14:paraId="4233A462" w14:textId="002C0C7F" w:rsidR="00BC3CAD" w:rsidRPr="00A342D5" w:rsidRDefault="00595DAC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</w:tr>
      <w:tr w:rsidR="00BC3CAD" w14:paraId="0D2CABE6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EB2E523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300D66C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Gi</w:t>
            </w:r>
          </w:p>
        </w:tc>
      </w:tr>
      <w:tr w:rsidR="00807F08" w14:paraId="096998CF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05CB5499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64793457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18D9E7BE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7A9C1A58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51AB9642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3EB03838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8F5A01" w14:paraId="76E2AD26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317F639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394DA4F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72BDD99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785245F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0753A86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F6FE80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7326583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2113553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7DB8854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ADDE962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1E4F205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5C990F0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8F5A01" w14:paraId="0F3692E8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11985AF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7B2A8694" w14:textId="53B55648" w:rsidR="00BC3CAD" w:rsidRPr="00A342D5" w:rsidRDefault="005F487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.551</w:t>
            </w:r>
          </w:p>
        </w:tc>
        <w:tc>
          <w:tcPr>
            <w:tcW w:w="830" w:type="dxa"/>
          </w:tcPr>
          <w:p w14:paraId="2979CD49" w14:textId="232FF2F1" w:rsidR="00BC3CAD" w:rsidRPr="00A342D5" w:rsidRDefault="005F487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18" w:type="dxa"/>
          </w:tcPr>
          <w:p w14:paraId="40C52430" w14:textId="505DD68E" w:rsidR="00BC3CAD" w:rsidRPr="00A342D5" w:rsidRDefault="005F487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321" w:type="dxa"/>
          </w:tcPr>
          <w:p w14:paraId="660A27E4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EA94998" w14:textId="65D01663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  <w:r w:rsidR="007D5D26">
              <w:rPr>
                <w:sz w:val="20"/>
                <w:szCs w:val="20"/>
              </w:rPr>
              <w:t>.941</w:t>
            </w:r>
          </w:p>
        </w:tc>
        <w:tc>
          <w:tcPr>
            <w:tcW w:w="718" w:type="dxa"/>
          </w:tcPr>
          <w:p w14:paraId="2F79180C" w14:textId="681BC22C" w:rsidR="00BC3CAD" w:rsidRPr="00A342D5" w:rsidRDefault="007D5D2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727" w:type="dxa"/>
          </w:tcPr>
          <w:p w14:paraId="539C574E" w14:textId="78893E8D" w:rsidR="00BC3CAD" w:rsidRPr="00A342D5" w:rsidRDefault="007D5D2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</w:tc>
        <w:tc>
          <w:tcPr>
            <w:tcW w:w="321" w:type="dxa"/>
          </w:tcPr>
          <w:p w14:paraId="2FCE281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12E51BFB" w14:textId="6B0EF8F5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2</w:t>
            </w:r>
            <w:r w:rsidR="00644B46">
              <w:rPr>
                <w:sz w:val="20"/>
                <w:szCs w:val="20"/>
              </w:rPr>
              <w:t>.879</w:t>
            </w:r>
          </w:p>
        </w:tc>
        <w:tc>
          <w:tcPr>
            <w:tcW w:w="830" w:type="dxa"/>
          </w:tcPr>
          <w:p w14:paraId="7A6F17F0" w14:textId="63D7526F" w:rsidR="00BC3CAD" w:rsidRPr="00A342D5" w:rsidRDefault="00644B4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18" w:type="dxa"/>
          </w:tcPr>
          <w:p w14:paraId="12F65564" w14:textId="4BA02F74" w:rsidR="00BC3CAD" w:rsidRPr="00A342D5" w:rsidRDefault="00644B4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</w:tr>
      <w:tr w:rsidR="008F5A01" w14:paraId="408B4D99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BAE7CE3" w14:textId="42CD0801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2FF9E98E" w14:textId="502DF975" w:rsidR="00BC3CAD" w:rsidRPr="00A342D5" w:rsidRDefault="005F487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6.408</w:t>
            </w:r>
          </w:p>
        </w:tc>
        <w:tc>
          <w:tcPr>
            <w:tcW w:w="830" w:type="dxa"/>
          </w:tcPr>
          <w:p w14:paraId="2181C54E" w14:textId="27DFB5D8" w:rsidR="00BC3CAD" w:rsidRPr="00A342D5" w:rsidRDefault="005F487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0</w:t>
            </w:r>
          </w:p>
        </w:tc>
        <w:tc>
          <w:tcPr>
            <w:tcW w:w="718" w:type="dxa"/>
          </w:tcPr>
          <w:p w14:paraId="0A7AF737" w14:textId="06914A74" w:rsidR="00BC3CAD" w:rsidRPr="0099336F" w:rsidRDefault="005F487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2A6A9D19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571990B0" w14:textId="1E7A124E" w:rsidR="00BC3CAD" w:rsidRPr="00A342D5" w:rsidRDefault="007D5D26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.870</w:t>
            </w:r>
          </w:p>
        </w:tc>
        <w:tc>
          <w:tcPr>
            <w:tcW w:w="718" w:type="dxa"/>
          </w:tcPr>
          <w:p w14:paraId="0AD08A28" w14:textId="400F5EEA" w:rsidR="00BC3CAD" w:rsidRPr="00A342D5" w:rsidRDefault="007D5D26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2</w:t>
            </w:r>
          </w:p>
        </w:tc>
        <w:tc>
          <w:tcPr>
            <w:tcW w:w="727" w:type="dxa"/>
          </w:tcPr>
          <w:p w14:paraId="7D50C851" w14:textId="7638FA84" w:rsidR="00BC3CAD" w:rsidRPr="0099336F" w:rsidRDefault="007D5D26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1F21B693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B65F5A6" w14:textId="7C106CC8" w:rsidR="00BC3CAD" w:rsidRPr="00A342D5" w:rsidRDefault="00644B46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.398</w:t>
            </w:r>
          </w:p>
        </w:tc>
        <w:tc>
          <w:tcPr>
            <w:tcW w:w="830" w:type="dxa"/>
          </w:tcPr>
          <w:p w14:paraId="418DCFC0" w14:textId="33821E8B" w:rsidR="00BC3CAD" w:rsidRPr="00A342D5" w:rsidRDefault="00644B46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17</w:t>
            </w:r>
          </w:p>
        </w:tc>
        <w:tc>
          <w:tcPr>
            <w:tcW w:w="718" w:type="dxa"/>
          </w:tcPr>
          <w:p w14:paraId="7867C8B2" w14:textId="4BCF7B20" w:rsidR="00BC3CAD" w:rsidRPr="0099336F" w:rsidRDefault="00644B46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</w:tr>
      <w:tr w:rsidR="008F5A01" w14:paraId="0E5ACB13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B2CC704" w14:textId="26748748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3FDBB587" w14:textId="3CFDDDAF" w:rsidR="00BC3CAD" w:rsidRPr="00A342D5" w:rsidRDefault="005F487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6.408</w:t>
            </w:r>
          </w:p>
        </w:tc>
        <w:tc>
          <w:tcPr>
            <w:tcW w:w="830" w:type="dxa"/>
          </w:tcPr>
          <w:p w14:paraId="6ACFC40C" w14:textId="55FB21E1" w:rsidR="00BC3CAD" w:rsidRPr="00A342D5" w:rsidRDefault="005F487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718" w:type="dxa"/>
          </w:tcPr>
          <w:p w14:paraId="3FA0EF8E" w14:textId="7B899494" w:rsidR="00BC3CAD" w:rsidRPr="00A342D5" w:rsidRDefault="005F487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321" w:type="dxa"/>
          </w:tcPr>
          <w:p w14:paraId="1C12E358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BA868C2" w14:textId="6013528E" w:rsidR="00BC3CAD" w:rsidRPr="00A342D5" w:rsidRDefault="007D5D2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6.870</w:t>
            </w:r>
          </w:p>
        </w:tc>
        <w:tc>
          <w:tcPr>
            <w:tcW w:w="718" w:type="dxa"/>
          </w:tcPr>
          <w:p w14:paraId="26C7A063" w14:textId="5E4F5258" w:rsidR="00BC3CAD" w:rsidRPr="00A342D5" w:rsidRDefault="007D5D2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7</w:t>
            </w:r>
          </w:p>
        </w:tc>
        <w:tc>
          <w:tcPr>
            <w:tcW w:w="727" w:type="dxa"/>
          </w:tcPr>
          <w:p w14:paraId="5360BB7F" w14:textId="33FED9DF" w:rsidR="00BC3CAD" w:rsidRPr="00A342D5" w:rsidRDefault="007D5D2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321" w:type="dxa"/>
          </w:tcPr>
          <w:p w14:paraId="4105E68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1A6AB340" w14:textId="208FABC1" w:rsidR="00BC3CAD" w:rsidRPr="00A342D5" w:rsidRDefault="00644B4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3.398</w:t>
            </w:r>
          </w:p>
        </w:tc>
        <w:tc>
          <w:tcPr>
            <w:tcW w:w="830" w:type="dxa"/>
          </w:tcPr>
          <w:p w14:paraId="0A6B53AD" w14:textId="73F688F1" w:rsidR="00BC3CAD" w:rsidRPr="00A342D5" w:rsidRDefault="00644B4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8</w:t>
            </w:r>
          </w:p>
        </w:tc>
        <w:tc>
          <w:tcPr>
            <w:tcW w:w="718" w:type="dxa"/>
          </w:tcPr>
          <w:p w14:paraId="5275DAE1" w14:textId="7D6DE1BB" w:rsidR="00BC3CAD" w:rsidRPr="00A342D5" w:rsidRDefault="00644B46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 w:rsidR="00BC3CAD" w14:paraId="738A01C4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C2D4981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0069BD2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Gi</w:t>
            </w:r>
          </w:p>
        </w:tc>
      </w:tr>
      <w:tr w:rsidR="00807F08" w14:paraId="26D37DEF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1072A76E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198DE621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73C2382F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7CF245C0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756ADF7E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200CD1A6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8F5A01" w14:paraId="5A553A36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1A930F3F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16BC9A1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5C6F17C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CF0F1F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327F1FB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51F095E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15B3CAB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2D7565E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0BD29C4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9C1BEA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08BB363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111B2B3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8F5A01" w14:paraId="71D221C5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12A71F08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305E4196" w14:textId="3F47C3A4" w:rsidR="00BC3CAD" w:rsidRPr="00A342D5" w:rsidRDefault="00156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.676</w:t>
            </w:r>
          </w:p>
        </w:tc>
        <w:tc>
          <w:tcPr>
            <w:tcW w:w="830" w:type="dxa"/>
          </w:tcPr>
          <w:p w14:paraId="2B06DC81" w14:textId="7C357212" w:rsidR="00BC3CAD" w:rsidRPr="00A342D5" w:rsidRDefault="00156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718" w:type="dxa"/>
          </w:tcPr>
          <w:p w14:paraId="4145FF81" w14:textId="3DC18A97" w:rsidR="00BC3CAD" w:rsidRPr="00A342D5" w:rsidRDefault="00156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321" w:type="dxa"/>
          </w:tcPr>
          <w:p w14:paraId="3567CC0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6A0A41E4" w14:textId="79FB8BE3" w:rsidR="00BC3CAD" w:rsidRPr="00A342D5" w:rsidRDefault="008F5A01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.756</w:t>
            </w:r>
          </w:p>
        </w:tc>
        <w:tc>
          <w:tcPr>
            <w:tcW w:w="718" w:type="dxa"/>
          </w:tcPr>
          <w:p w14:paraId="268EA783" w14:textId="1B33FAF5" w:rsidR="00BC3CAD" w:rsidRPr="00A342D5" w:rsidRDefault="008F5A01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0</w:t>
            </w:r>
          </w:p>
        </w:tc>
        <w:tc>
          <w:tcPr>
            <w:tcW w:w="727" w:type="dxa"/>
          </w:tcPr>
          <w:p w14:paraId="49BD24B5" w14:textId="6188E0D5" w:rsidR="00BC3CAD" w:rsidRPr="00A342D5" w:rsidRDefault="008F5A01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321" w:type="dxa"/>
          </w:tcPr>
          <w:p w14:paraId="7835FE9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4A756BC1" w14:textId="3598B659" w:rsidR="00BC3CAD" w:rsidRPr="00A342D5" w:rsidRDefault="006A6D2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.580</w:t>
            </w:r>
          </w:p>
        </w:tc>
        <w:tc>
          <w:tcPr>
            <w:tcW w:w="830" w:type="dxa"/>
          </w:tcPr>
          <w:p w14:paraId="15B3B73D" w14:textId="63A1E03C" w:rsidR="00BC3CAD" w:rsidRPr="00A342D5" w:rsidRDefault="006A6D2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4</w:t>
            </w:r>
          </w:p>
        </w:tc>
        <w:tc>
          <w:tcPr>
            <w:tcW w:w="718" w:type="dxa"/>
          </w:tcPr>
          <w:p w14:paraId="2A8956C2" w14:textId="25741D93" w:rsidR="00BC3CAD" w:rsidRPr="00A342D5" w:rsidRDefault="006A6D2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</w:tr>
      <w:tr w:rsidR="008F5A01" w14:paraId="071BFA33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56685D8" w14:textId="62CBD05B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69296BEF" w14:textId="63162C2E" w:rsidR="00BC3CAD" w:rsidRPr="00A342D5" w:rsidRDefault="00156EA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9.339</w:t>
            </w:r>
          </w:p>
        </w:tc>
        <w:tc>
          <w:tcPr>
            <w:tcW w:w="830" w:type="dxa"/>
          </w:tcPr>
          <w:p w14:paraId="751EA010" w14:textId="5DC39CA8" w:rsidR="00BC3CAD" w:rsidRPr="00A342D5" w:rsidRDefault="00156EA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2</w:t>
            </w:r>
          </w:p>
        </w:tc>
        <w:tc>
          <w:tcPr>
            <w:tcW w:w="718" w:type="dxa"/>
          </w:tcPr>
          <w:p w14:paraId="32EF89C3" w14:textId="77777777" w:rsidR="00BC3CAD" w:rsidRPr="0099336F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2A84D2BC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4495486B" w14:textId="7D213A8B" w:rsidR="00BC3CAD" w:rsidRPr="00A342D5" w:rsidRDefault="008F5A01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9.754</w:t>
            </w:r>
          </w:p>
        </w:tc>
        <w:tc>
          <w:tcPr>
            <w:tcW w:w="718" w:type="dxa"/>
          </w:tcPr>
          <w:p w14:paraId="2E080DB5" w14:textId="6CEDB96E" w:rsidR="00BC3CAD" w:rsidRPr="00A342D5" w:rsidRDefault="008F5A01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1</w:t>
            </w:r>
          </w:p>
        </w:tc>
        <w:tc>
          <w:tcPr>
            <w:tcW w:w="727" w:type="dxa"/>
          </w:tcPr>
          <w:p w14:paraId="0602B49F" w14:textId="77777777" w:rsidR="00BC3CAD" w:rsidRPr="0099336F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30D7DF66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4A22943" w14:textId="04083C24" w:rsidR="00BC3CAD" w:rsidRPr="00A342D5" w:rsidRDefault="006A6D22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6.666</w:t>
            </w:r>
          </w:p>
        </w:tc>
        <w:tc>
          <w:tcPr>
            <w:tcW w:w="830" w:type="dxa"/>
          </w:tcPr>
          <w:p w14:paraId="3C15EE0B" w14:textId="4BF38299" w:rsidR="00BC3CAD" w:rsidRPr="00A342D5" w:rsidRDefault="006A6D22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2</w:t>
            </w:r>
          </w:p>
        </w:tc>
        <w:tc>
          <w:tcPr>
            <w:tcW w:w="718" w:type="dxa"/>
          </w:tcPr>
          <w:p w14:paraId="3059FBC1" w14:textId="5235262D" w:rsidR="00BC3CAD" w:rsidRPr="00A342D5" w:rsidRDefault="006A6D22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8F5A01" w14:paraId="53436484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75A3D42" w14:textId="2005A01D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3BECF8CD" w14:textId="6039508E" w:rsidR="00BC3CAD" w:rsidRPr="00A342D5" w:rsidRDefault="00156EA0" w:rsidP="00156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56EA0">
              <w:rPr>
                <w:sz w:val="20"/>
                <w:szCs w:val="20"/>
              </w:rPr>
              <w:t>4,29</w:t>
            </w:r>
            <w:r>
              <w:rPr>
                <w:sz w:val="20"/>
                <w:szCs w:val="20"/>
              </w:rPr>
              <w:t>.</w:t>
            </w:r>
            <w:r w:rsidRPr="00156EA0">
              <w:rPr>
                <w:sz w:val="20"/>
                <w:szCs w:val="20"/>
              </w:rPr>
              <w:t>339</w:t>
            </w:r>
          </w:p>
        </w:tc>
        <w:tc>
          <w:tcPr>
            <w:tcW w:w="830" w:type="dxa"/>
          </w:tcPr>
          <w:p w14:paraId="0D119290" w14:textId="3DBF5761" w:rsidR="00BC3CAD" w:rsidRPr="00A342D5" w:rsidRDefault="00156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718" w:type="dxa"/>
          </w:tcPr>
          <w:p w14:paraId="763059BA" w14:textId="6AD450F6" w:rsidR="00BC3CAD" w:rsidRPr="00A342D5" w:rsidRDefault="00156EA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321" w:type="dxa"/>
          </w:tcPr>
          <w:p w14:paraId="37EF365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6F04BEE2" w14:textId="7D970D18" w:rsidR="00BC3CAD" w:rsidRPr="00A342D5" w:rsidRDefault="008F5A01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9.754</w:t>
            </w:r>
          </w:p>
        </w:tc>
        <w:tc>
          <w:tcPr>
            <w:tcW w:w="718" w:type="dxa"/>
          </w:tcPr>
          <w:p w14:paraId="241BDA0A" w14:textId="7E870070" w:rsidR="00BC3CAD" w:rsidRPr="00A342D5" w:rsidRDefault="008F5A01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27" w:type="dxa"/>
          </w:tcPr>
          <w:p w14:paraId="5B8887E0" w14:textId="30C7CB9A" w:rsidR="00BC3CAD" w:rsidRPr="00A342D5" w:rsidRDefault="008F5A01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321" w:type="dxa"/>
          </w:tcPr>
          <w:p w14:paraId="1FD178D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42158920" w14:textId="4FE4EC12" w:rsidR="00BC3CAD" w:rsidRPr="00A342D5" w:rsidRDefault="006A6D2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6.666</w:t>
            </w:r>
          </w:p>
        </w:tc>
        <w:tc>
          <w:tcPr>
            <w:tcW w:w="830" w:type="dxa"/>
          </w:tcPr>
          <w:p w14:paraId="4F3A733B" w14:textId="7F717271" w:rsidR="00BC3CAD" w:rsidRPr="00A342D5" w:rsidRDefault="006A6D2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5</w:t>
            </w:r>
          </w:p>
        </w:tc>
        <w:tc>
          <w:tcPr>
            <w:tcW w:w="718" w:type="dxa"/>
          </w:tcPr>
          <w:p w14:paraId="106379C6" w14:textId="28DA38DD" w:rsidR="00BC3CAD" w:rsidRPr="00A342D5" w:rsidRDefault="006A6D22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</w:tr>
      <w:tr w:rsidR="00BC3CAD" w14:paraId="473E7D3A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5B73EFA6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09BD890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ST-no DREADD</w:t>
            </w:r>
          </w:p>
        </w:tc>
      </w:tr>
      <w:tr w:rsidR="00807F08" w14:paraId="4E3F61D0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4356EFF0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793FAA2B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1A70279D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5BAC6C67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00C7985E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042D05AD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8F5A01" w14:paraId="346C74C2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0985517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1F053CDB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26FC6DC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3D0D6648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619A7F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614D26A3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67D023B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36F7F269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611B7D6F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76A7FC9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25930574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1444F4B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8F5A01" w14:paraId="1ABB6873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3FC80860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77F612CE" w14:textId="1632104F" w:rsidR="00BC3CAD" w:rsidRPr="00A342D5" w:rsidRDefault="001A088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.424</w:t>
            </w:r>
          </w:p>
        </w:tc>
        <w:tc>
          <w:tcPr>
            <w:tcW w:w="830" w:type="dxa"/>
          </w:tcPr>
          <w:p w14:paraId="363C5110" w14:textId="0364D57E" w:rsidR="00BC3CAD" w:rsidRPr="00A342D5" w:rsidRDefault="001A088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18" w:type="dxa"/>
          </w:tcPr>
          <w:p w14:paraId="42FE9FC4" w14:textId="63A32093" w:rsidR="00BC3CAD" w:rsidRPr="00A342D5" w:rsidRDefault="001A088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</w:t>
            </w:r>
          </w:p>
        </w:tc>
        <w:tc>
          <w:tcPr>
            <w:tcW w:w="321" w:type="dxa"/>
          </w:tcPr>
          <w:p w14:paraId="3D43EA96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18B41CC" w14:textId="0875966F" w:rsidR="00BC3CAD" w:rsidRPr="00A342D5" w:rsidRDefault="00520F44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.672</w:t>
            </w:r>
          </w:p>
        </w:tc>
        <w:tc>
          <w:tcPr>
            <w:tcW w:w="718" w:type="dxa"/>
          </w:tcPr>
          <w:p w14:paraId="06682FFD" w14:textId="493E0716" w:rsidR="00BC3CAD" w:rsidRPr="00A342D5" w:rsidRDefault="00520F44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727" w:type="dxa"/>
          </w:tcPr>
          <w:p w14:paraId="6605C092" w14:textId="727050EE" w:rsidR="00BC3CAD" w:rsidRPr="00A342D5" w:rsidRDefault="00520F44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321" w:type="dxa"/>
          </w:tcPr>
          <w:p w14:paraId="05B97BB5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37CB79FD" w14:textId="22571160" w:rsidR="00BC3CAD" w:rsidRPr="00A342D5" w:rsidRDefault="0080430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.238</w:t>
            </w:r>
          </w:p>
        </w:tc>
        <w:tc>
          <w:tcPr>
            <w:tcW w:w="830" w:type="dxa"/>
          </w:tcPr>
          <w:p w14:paraId="1413B156" w14:textId="62940884" w:rsidR="00BC3CAD" w:rsidRPr="00A342D5" w:rsidRDefault="0080430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718" w:type="dxa"/>
          </w:tcPr>
          <w:p w14:paraId="5286DC39" w14:textId="76667766" w:rsidR="00BC3CAD" w:rsidRPr="00A342D5" w:rsidRDefault="0080430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</w:p>
        </w:tc>
      </w:tr>
      <w:tr w:rsidR="008F5A01" w14:paraId="109DD866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2A2D347" w14:textId="247A164A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5B9019EA" w14:textId="4E0635B4" w:rsidR="00BC3CAD" w:rsidRPr="00A342D5" w:rsidRDefault="001A0888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.329</w:t>
            </w:r>
          </w:p>
        </w:tc>
        <w:tc>
          <w:tcPr>
            <w:tcW w:w="830" w:type="dxa"/>
          </w:tcPr>
          <w:p w14:paraId="423F1F04" w14:textId="4D71534F" w:rsidR="00BC3CAD" w:rsidRPr="00A342D5" w:rsidRDefault="001A0888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5</w:t>
            </w:r>
          </w:p>
        </w:tc>
        <w:tc>
          <w:tcPr>
            <w:tcW w:w="718" w:type="dxa"/>
          </w:tcPr>
          <w:p w14:paraId="0A95C3B5" w14:textId="27563DBC" w:rsidR="00BC3CAD" w:rsidRPr="0099336F" w:rsidRDefault="001A0888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2E81B5C5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41271731" w14:textId="0C4D1527" w:rsidR="00BC3CAD" w:rsidRPr="00A342D5" w:rsidRDefault="00520F44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6.156</w:t>
            </w:r>
          </w:p>
        </w:tc>
        <w:tc>
          <w:tcPr>
            <w:tcW w:w="718" w:type="dxa"/>
          </w:tcPr>
          <w:p w14:paraId="13B1775D" w14:textId="654C3A71" w:rsidR="00BC3CAD" w:rsidRPr="00A342D5" w:rsidRDefault="00520F44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97</w:t>
            </w:r>
          </w:p>
        </w:tc>
        <w:tc>
          <w:tcPr>
            <w:tcW w:w="727" w:type="dxa"/>
          </w:tcPr>
          <w:p w14:paraId="1A3CE5FB" w14:textId="68EC2FE9" w:rsidR="00BC3CAD" w:rsidRPr="0099336F" w:rsidRDefault="00520F44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2D4F94B1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61082137" w14:textId="28B9227E" w:rsidR="00BC3CAD" w:rsidRPr="00A342D5" w:rsidRDefault="0080430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.367</w:t>
            </w:r>
          </w:p>
        </w:tc>
        <w:tc>
          <w:tcPr>
            <w:tcW w:w="830" w:type="dxa"/>
          </w:tcPr>
          <w:p w14:paraId="0FEF2FCC" w14:textId="3BCFB051" w:rsidR="00BC3CAD" w:rsidRPr="00A342D5" w:rsidRDefault="0080430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434</w:t>
            </w:r>
          </w:p>
        </w:tc>
        <w:tc>
          <w:tcPr>
            <w:tcW w:w="718" w:type="dxa"/>
          </w:tcPr>
          <w:p w14:paraId="66095F67" w14:textId="5E80922D" w:rsidR="00BC3CAD" w:rsidRPr="0099336F" w:rsidRDefault="00804300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</w:tr>
      <w:tr w:rsidR="008F5A01" w14:paraId="16481B2F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12837CB3" w14:textId="2C7AD016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5953A8FB" w14:textId="358554D8" w:rsidR="00BC3CAD" w:rsidRPr="00A342D5" w:rsidRDefault="001A088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6.239</w:t>
            </w:r>
          </w:p>
        </w:tc>
        <w:tc>
          <w:tcPr>
            <w:tcW w:w="830" w:type="dxa"/>
          </w:tcPr>
          <w:p w14:paraId="798689BC" w14:textId="039DD0BA" w:rsidR="00BC3CAD" w:rsidRPr="00A342D5" w:rsidRDefault="001A088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718" w:type="dxa"/>
          </w:tcPr>
          <w:p w14:paraId="395EE85C" w14:textId="4CC2A510" w:rsidR="00BC3CAD" w:rsidRPr="00A342D5" w:rsidRDefault="001A0888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321" w:type="dxa"/>
          </w:tcPr>
          <w:p w14:paraId="0904DD07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1AA01396" w14:textId="73B359D4" w:rsidR="00BC3CAD" w:rsidRPr="00A342D5" w:rsidRDefault="00520F44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6.156</w:t>
            </w:r>
          </w:p>
        </w:tc>
        <w:tc>
          <w:tcPr>
            <w:tcW w:w="718" w:type="dxa"/>
          </w:tcPr>
          <w:p w14:paraId="0A1C2442" w14:textId="2F4A61C9" w:rsidR="00BC3CAD" w:rsidRPr="00A342D5" w:rsidRDefault="00520F44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</w:t>
            </w:r>
          </w:p>
        </w:tc>
        <w:tc>
          <w:tcPr>
            <w:tcW w:w="727" w:type="dxa"/>
          </w:tcPr>
          <w:p w14:paraId="74A7A561" w14:textId="0BC61EEF" w:rsidR="00BC3CAD" w:rsidRPr="00A342D5" w:rsidRDefault="00520F44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321" w:type="dxa"/>
          </w:tcPr>
          <w:p w14:paraId="5E807D49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02534DE3" w14:textId="094429D1" w:rsidR="00BC3CAD" w:rsidRPr="00A342D5" w:rsidRDefault="0080430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0.367</w:t>
            </w:r>
          </w:p>
        </w:tc>
        <w:tc>
          <w:tcPr>
            <w:tcW w:w="830" w:type="dxa"/>
          </w:tcPr>
          <w:p w14:paraId="50DFB450" w14:textId="5D92333C" w:rsidR="00BC3CAD" w:rsidRPr="00A342D5" w:rsidRDefault="0080430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0</w:t>
            </w:r>
          </w:p>
        </w:tc>
        <w:tc>
          <w:tcPr>
            <w:tcW w:w="718" w:type="dxa"/>
          </w:tcPr>
          <w:p w14:paraId="31153968" w14:textId="59E4801F" w:rsidR="00BC3CAD" w:rsidRPr="00A342D5" w:rsidRDefault="00804300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</w:tr>
      <w:tr w:rsidR="00BC3CAD" w14:paraId="25AFB129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74789BA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173" w:type="dxa"/>
            <w:gridSpan w:val="11"/>
          </w:tcPr>
          <w:p w14:paraId="3E7B927E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A342D5">
              <w:rPr>
                <w:b/>
                <w:sz w:val="20"/>
                <w:szCs w:val="20"/>
              </w:rPr>
              <w:t>GT-no DREADD</w:t>
            </w:r>
          </w:p>
        </w:tc>
      </w:tr>
      <w:tr w:rsidR="00807F08" w14:paraId="171F6E48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602C2D03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206" w:type="dxa"/>
            <w:gridSpan w:val="3"/>
          </w:tcPr>
          <w:p w14:paraId="19C7B1FF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321" w:type="dxa"/>
          </w:tcPr>
          <w:p w14:paraId="1D043850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49" w:type="dxa"/>
            <w:gridSpan w:val="3"/>
          </w:tcPr>
          <w:p w14:paraId="45F12323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321" w:type="dxa"/>
          </w:tcPr>
          <w:p w14:paraId="4EDDD9E5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76" w:type="dxa"/>
            <w:gridSpan w:val="3"/>
          </w:tcPr>
          <w:p w14:paraId="2FFCFA6A" w14:textId="77777777" w:rsidR="00BC3CAD" w:rsidRPr="00A342D5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8F5A01" w14:paraId="1983FC7F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2BD6755B" w14:textId="77777777" w:rsidR="00BC3CAD" w:rsidRPr="00A342D5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</w:tcPr>
          <w:p w14:paraId="5D60FC8C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6CC5748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6E15426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40A23D85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2B1EDCC7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18" w:type="dxa"/>
          </w:tcPr>
          <w:p w14:paraId="5A088061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7" w:type="dxa"/>
          </w:tcPr>
          <w:p w14:paraId="1331EB06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321" w:type="dxa"/>
          </w:tcPr>
          <w:p w14:paraId="7D11FA3A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35B973FD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26A38090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6987CB02" w14:textId="77777777" w:rsidR="00BC3CAD" w:rsidRPr="00A342D5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8F5A01" w14:paraId="491664DE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77A55C5" w14:textId="77777777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</w:t>
            </w:r>
          </w:p>
        </w:tc>
        <w:tc>
          <w:tcPr>
            <w:tcW w:w="658" w:type="dxa"/>
          </w:tcPr>
          <w:p w14:paraId="2B396B44" w14:textId="67C8931D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1,13</w:t>
            </w:r>
            <w:r w:rsidR="00C576BE">
              <w:rPr>
                <w:sz w:val="20"/>
                <w:szCs w:val="20"/>
              </w:rPr>
              <w:t>.133</w:t>
            </w:r>
          </w:p>
        </w:tc>
        <w:tc>
          <w:tcPr>
            <w:tcW w:w="830" w:type="dxa"/>
          </w:tcPr>
          <w:p w14:paraId="54D4DD8D" w14:textId="539BB4CC" w:rsidR="00BC3CAD" w:rsidRPr="00A342D5" w:rsidRDefault="00C576BE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0</w:t>
            </w:r>
          </w:p>
        </w:tc>
        <w:tc>
          <w:tcPr>
            <w:tcW w:w="718" w:type="dxa"/>
          </w:tcPr>
          <w:p w14:paraId="05445FDD" w14:textId="149AC972" w:rsidR="00BC3CAD" w:rsidRPr="00A342D5" w:rsidRDefault="00C576BE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321" w:type="dxa"/>
          </w:tcPr>
          <w:p w14:paraId="2B1E5B82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46A942DF" w14:textId="19EAF0AD" w:rsidR="00BC3CAD" w:rsidRPr="00A342D5" w:rsidRDefault="005E1B87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.211</w:t>
            </w:r>
          </w:p>
        </w:tc>
        <w:tc>
          <w:tcPr>
            <w:tcW w:w="718" w:type="dxa"/>
          </w:tcPr>
          <w:p w14:paraId="66774B23" w14:textId="08240865" w:rsidR="00BC3CAD" w:rsidRPr="00A342D5" w:rsidRDefault="005E1B87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0</w:t>
            </w:r>
          </w:p>
        </w:tc>
        <w:tc>
          <w:tcPr>
            <w:tcW w:w="727" w:type="dxa"/>
          </w:tcPr>
          <w:p w14:paraId="098A6DA9" w14:textId="270AB5B3" w:rsidR="00BC3CAD" w:rsidRPr="00A342D5" w:rsidRDefault="005E1B87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321" w:type="dxa"/>
          </w:tcPr>
          <w:p w14:paraId="1E9DAE1C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22D271D" w14:textId="338AC13C" w:rsidR="00BC3CAD" w:rsidRPr="00A342D5" w:rsidRDefault="0059595A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.443</w:t>
            </w:r>
          </w:p>
        </w:tc>
        <w:tc>
          <w:tcPr>
            <w:tcW w:w="830" w:type="dxa"/>
          </w:tcPr>
          <w:p w14:paraId="39424D31" w14:textId="6DAC5944" w:rsidR="00BC3CAD" w:rsidRPr="00A342D5" w:rsidRDefault="0059595A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3</w:t>
            </w:r>
          </w:p>
        </w:tc>
        <w:tc>
          <w:tcPr>
            <w:tcW w:w="718" w:type="dxa"/>
          </w:tcPr>
          <w:p w14:paraId="3F98197B" w14:textId="60D40029" w:rsidR="00BC3CAD" w:rsidRPr="00A342D5" w:rsidRDefault="0059595A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8F5A01" w14:paraId="217C6F94" w14:textId="77777777" w:rsidTr="00A9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</w:tcPr>
          <w:p w14:paraId="7B2862AD" w14:textId="18EAF314" w:rsidR="00BC3CAD" w:rsidRPr="00A342D5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</w:tcPr>
          <w:p w14:paraId="575E725E" w14:textId="09192800" w:rsidR="00BC3CAD" w:rsidRPr="00A342D5" w:rsidRDefault="00C576BE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7.745</w:t>
            </w:r>
          </w:p>
        </w:tc>
        <w:tc>
          <w:tcPr>
            <w:tcW w:w="830" w:type="dxa"/>
          </w:tcPr>
          <w:p w14:paraId="5D567329" w14:textId="74729874" w:rsidR="00BC3CAD" w:rsidRPr="00A342D5" w:rsidRDefault="00C576BE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0</w:t>
            </w:r>
          </w:p>
        </w:tc>
        <w:tc>
          <w:tcPr>
            <w:tcW w:w="718" w:type="dxa"/>
          </w:tcPr>
          <w:p w14:paraId="588CE521" w14:textId="1F09B28A" w:rsidR="00BC3CAD" w:rsidRPr="0099336F" w:rsidRDefault="00C576BE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</w:tcPr>
          <w:p w14:paraId="303EF8C8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</w:tcPr>
          <w:p w14:paraId="7ADAE9AB" w14:textId="5235952C" w:rsidR="00BC3CAD" w:rsidRPr="00A342D5" w:rsidRDefault="005E1B87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5.408</w:t>
            </w:r>
          </w:p>
        </w:tc>
        <w:tc>
          <w:tcPr>
            <w:tcW w:w="718" w:type="dxa"/>
          </w:tcPr>
          <w:p w14:paraId="3B433D3B" w14:textId="56FDD924" w:rsidR="00BC3CAD" w:rsidRPr="00A342D5" w:rsidRDefault="005E1B87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8</w:t>
            </w:r>
          </w:p>
        </w:tc>
        <w:tc>
          <w:tcPr>
            <w:tcW w:w="727" w:type="dxa"/>
          </w:tcPr>
          <w:p w14:paraId="1D90E0DE" w14:textId="1CE68586" w:rsidR="00BC3CAD" w:rsidRPr="0099336F" w:rsidRDefault="005E1B87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321" w:type="dxa"/>
          </w:tcPr>
          <w:p w14:paraId="5A0F75B8" w14:textId="77777777" w:rsidR="00BC3CAD" w:rsidRPr="00A342D5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1E240237" w14:textId="1303A66F" w:rsidR="00BC3CAD" w:rsidRPr="00A342D5" w:rsidRDefault="0059595A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8.649</w:t>
            </w:r>
          </w:p>
        </w:tc>
        <w:tc>
          <w:tcPr>
            <w:tcW w:w="830" w:type="dxa"/>
          </w:tcPr>
          <w:p w14:paraId="6675C0CF" w14:textId="555802FD" w:rsidR="00BC3CAD" w:rsidRPr="00A342D5" w:rsidRDefault="0059595A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8</w:t>
            </w:r>
          </w:p>
        </w:tc>
        <w:tc>
          <w:tcPr>
            <w:tcW w:w="718" w:type="dxa"/>
          </w:tcPr>
          <w:p w14:paraId="4E72B451" w14:textId="11C4B567" w:rsidR="00BC3CAD" w:rsidRPr="0099336F" w:rsidRDefault="0059595A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</w:tr>
      <w:tr w:rsidR="008F5A01" w14:paraId="692F4B2F" w14:textId="77777777" w:rsidTr="00A9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7" w:type="dxa"/>
            <w:tcBorders>
              <w:bottom w:val="single" w:sz="4" w:space="0" w:color="auto"/>
            </w:tcBorders>
          </w:tcPr>
          <w:p w14:paraId="3DD146AD" w14:textId="1756BDA1" w:rsidR="00BC3CAD" w:rsidRPr="00A342D5" w:rsidRDefault="00BC3CAD" w:rsidP="009C0177">
            <w:pPr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20912062" w14:textId="22C26242" w:rsidR="00BC3CAD" w:rsidRPr="00A342D5" w:rsidRDefault="00C576BE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7.74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A9418A7" w14:textId="7C7D8F6C" w:rsidR="00BC3CAD" w:rsidRPr="00A342D5" w:rsidRDefault="00C576BE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E82C2B2" w14:textId="23DEE04D" w:rsidR="00BC3CAD" w:rsidRPr="00A342D5" w:rsidRDefault="00C576BE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321" w:type="dxa"/>
            <w:tcBorders>
              <w:bottom w:val="single" w:sz="4" w:space="0" w:color="auto"/>
            </w:tcBorders>
          </w:tcPr>
          <w:p w14:paraId="1973DC3E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CD4E522" w14:textId="533BC091" w:rsidR="00BC3CAD" w:rsidRPr="00A342D5" w:rsidRDefault="005E1B87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5.40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E66FC14" w14:textId="2A18F2F0" w:rsidR="00BC3CAD" w:rsidRPr="00A342D5" w:rsidRDefault="005E1B87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5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2FE163FB" w14:textId="73583413" w:rsidR="00BC3CAD" w:rsidRPr="0099336F" w:rsidRDefault="005E1B87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321" w:type="dxa"/>
            <w:tcBorders>
              <w:bottom w:val="single" w:sz="4" w:space="0" w:color="auto"/>
            </w:tcBorders>
          </w:tcPr>
          <w:p w14:paraId="74C5706B" w14:textId="77777777" w:rsidR="00BC3CAD" w:rsidRPr="00A342D5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28" w:type="dxa"/>
            <w:tcBorders>
              <w:bottom w:val="single" w:sz="4" w:space="0" w:color="auto"/>
            </w:tcBorders>
          </w:tcPr>
          <w:p w14:paraId="5576A9B6" w14:textId="40E9643B" w:rsidR="00BC3CAD" w:rsidRPr="00A342D5" w:rsidRDefault="0059595A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8.649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4599A3C" w14:textId="420FBC1E" w:rsidR="00BC3CAD" w:rsidRPr="00A342D5" w:rsidRDefault="0059595A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5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C7ED7F3" w14:textId="5B4B1689" w:rsidR="00BC3CAD" w:rsidRPr="0099336F" w:rsidRDefault="0059595A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9336F">
              <w:rPr>
                <w:b/>
                <w:sz w:val="20"/>
                <w:szCs w:val="20"/>
              </w:rPr>
              <w:t>&lt;0.05</w:t>
            </w:r>
          </w:p>
        </w:tc>
      </w:tr>
    </w:tbl>
    <w:p w14:paraId="566435F8" w14:textId="77777777" w:rsidR="00BC3CAD" w:rsidRDefault="00BC3CAD" w:rsidP="00BC3CAD"/>
    <w:p w14:paraId="5D775A83" w14:textId="77777777" w:rsidR="00BC3CAD" w:rsidRDefault="00BC3CAD" w:rsidP="00BC3CAD"/>
    <w:p w14:paraId="46D83140" w14:textId="77777777" w:rsidR="00BC3CAD" w:rsidRDefault="00BC3CAD" w:rsidP="00BC3CAD"/>
    <w:p w14:paraId="64719392" w14:textId="77777777" w:rsidR="00B744BB" w:rsidRDefault="00B744BB" w:rsidP="00B744BB"/>
    <w:p w14:paraId="3969DD36" w14:textId="6D8FD754" w:rsidR="00B744BB" w:rsidRDefault="00B744BB" w:rsidP="00B744BB"/>
    <w:p w14:paraId="6AEAFD81" w14:textId="77777777" w:rsidR="0035455E" w:rsidRDefault="0035455E" w:rsidP="00B744BB">
      <w:pPr>
        <w:rPr>
          <w:rFonts w:ascii="Arial" w:hAnsi="Arial" w:cs="Arial"/>
          <w:b/>
          <w:sz w:val="24"/>
          <w:szCs w:val="24"/>
        </w:rPr>
      </w:pPr>
    </w:p>
    <w:sectPr w:rsidR="0035455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4D582F" w14:textId="77777777" w:rsidR="005C242C" w:rsidRDefault="005C242C" w:rsidP="005B5136">
      <w:pPr>
        <w:spacing w:after="0" w:line="240" w:lineRule="auto"/>
      </w:pPr>
      <w:r>
        <w:separator/>
      </w:r>
    </w:p>
  </w:endnote>
  <w:endnote w:type="continuationSeparator" w:id="0">
    <w:p w14:paraId="465A450A" w14:textId="77777777" w:rsidR="005C242C" w:rsidRDefault="005C242C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291BAD43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66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72FE5D" w14:textId="77777777" w:rsidR="005C242C" w:rsidRDefault="005C242C" w:rsidP="005B5136">
      <w:pPr>
        <w:spacing w:after="0" w:line="240" w:lineRule="auto"/>
      </w:pPr>
      <w:r>
        <w:separator/>
      </w:r>
    </w:p>
  </w:footnote>
  <w:footnote w:type="continuationSeparator" w:id="0">
    <w:p w14:paraId="1316FEBB" w14:textId="77777777" w:rsidR="005C242C" w:rsidRDefault="005C242C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5EF6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C79"/>
    <w:rsid w:val="005C0598"/>
    <w:rsid w:val="005C06BF"/>
    <w:rsid w:val="005C0DE9"/>
    <w:rsid w:val="005C0E15"/>
    <w:rsid w:val="005C242C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509B9"/>
    <w:rsid w:val="00C5258D"/>
    <w:rsid w:val="00C529E3"/>
    <w:rsid w:val="00C55130"/>
    <w:rsid w:val="00C576BE"/>
    <w:rsid w:val="00C64956"/>
    <w:rsid w:val="00C65D7C"/>
    <w:rsid w:val="00C66637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CD9"/>
    <w:rsid w:val="00C97AC3"/>
    <w:rsid w:val="00CA007A"/>
    <w:rsid w:val="00CA0B4A"/>
    <w:rsid w:val="00CA1866"/>
    <w:rsid w:val="00CA2572"/>
    <w:rsid w:val="00CA3545"/>
    <w:rsid w:val="00CA3595"/>
    <w:rsid w:val="00CA3FCC"/>
    <w:rsid w:val="00CA640B"/>
    <w:rsid w:val="00CA64C8"/>
    <w:rsid w:val="00CB46D7"/>
    <w:rsid w:val="00CB4A03"/>
    <w:rsid w:val="00CB540C"/>
    <w:rsid w:val="00CB5BF4"/>
    <w:rsid w:val="00CB7561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74DDC-9269-4514-A279-9CBF8D020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2:00Z</dcterms:created>
  <dcterms:modified xsi:type="dcterms:W3CDTF">2019-08-14T12:38:00Z</dcterms:modified>
</cp:coreProperties>
</file>